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1781" w:rsidRDefault="00421781"/>
    <w:p w:rsidR="009A7E23" w:rsidRPr="009A7E23" w:rsidRDefault="009A7E23" w:rsidP="009A7E23">
      <w:pPr>
        <w:jc w:val="center"/>
        <w:rPr>
          <w:b/>
        </w:rPr>
      </w:pPr>
      <w:r w:rsidRPr="009A7E23">
        <w:rPr>
          <w:b/>
        </w:rPr>
        <w:t xml:space="preserve">Supplementary Table S1. Clinical Characteristics of the HCC Patients in </w:t>
      </w:r>
      <w:r>
        <w:rPr>
          <w:b/>
        </w:rPr>
        <w:t>T</w:t>
      </w:r>
      <w:r w:rsidRPr="009A7E23">
        <w:rPr>
          <w:b/>
        </w:rPr>
        <w:t xml:space="preserve">his </w:t>
      </w:r>
      <w:r>
        <w:rPr>
          <w:b/>
        </w:rPr>
        <w:t>S</w:t>
      </w:r>
      <w:r w:rsidRPr="009A7E23">
        <w:rPr>
          <w:b/>
        </w:rPr>
        <w:t>tudy</w:t>
      </w:r>
    </w:p>
    <w:p w:rsidR="009A7E23" w:rsidRDefault="009A7E23"/>
    <w:tbl>
      <w:tblPr>
        <w:tblW w:w="8582" w:type="dxa"/>
        <w:tblInd w:w="-142" w:type="dxa"/>
        <w:tblLook w:val="04A0" w:firstRow="1" w:lastRow="0" w:firstColumn="1" w:lastColumn="0" w:noHBand="0" w:noVBand="1"/>
      </w:tblPr>
      <w:tblGrid>
        <w:gridCol w:w="4122"/>
        <w:gridCol w:w="1540"/>
        <w:gridCol w:w="1440"/>
        <w:gridCol w:w="1480"/>
      </w:tblGrid>
      <w:tr w:rsidR="009A7E23" w:rsidRPr="009A7E23" w:rsidTr="009A7E23">
        <w:trPr>
          <w:trHeight w:val="330"/>
        </w:trPr>
        <w:tc>
          <w:tcPr>
            <w:tcW w:w="41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9A7E2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hort 1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hort 2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hort 3</w:t>
            </w:r>
          </w:p>
        </w:tc>
      </w:tr>
      <w:tr w:rsidR="009A7E23" w:rsidRPr="009A7E23" w:rsidTr="009A7E23">
        <w:trPr>
          <w:trHeight w:val="32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l cas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3</w:t>
            </w:r>
          </w:p>
        </w:tc>
      </w:tr>
      <w:tr w:rsidR="009A7E23" w:rsidRPr="009A7E23" w:rsidTr="009A7E23">
        <w:trPr>
          <w:trHeight w:val="31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ge, years, </w:t>
            </w:r>
            <w:r w:rsidRPr="009A7E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: &lt;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:2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: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:126</w:t>
            </w:r>
          </w:p>
        </w:tc>
      </w:tr>
      <w:tr w:rsidR="009A7E23" w:rsidRPr="009A7E23" w:rsidTr="009A7E23">
        <w:trPr>
          <w:trHeight w:val="31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, male/fe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9: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: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:27</w:t>
            </w:r>
          </w:p>
        </w:tc>
      </w:tr>
      <w:tr w:rsidR="009A7E23" w:rsidRPr="009A7E23" w:rsidTr="009A7E23">
        <w:trPr>
          <w:trHeight w:val="31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sAg, positive/nega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6: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: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8:35</w:t>
            </w:r>
          </w:p>
        </w:tc>
      </w:tr>
      <w:tr w:rsidR="009A7E23" w:rsidRPr="009A7E23" w:rsidTr="009A7E23">
        <w:trPr>
          <w:trHeight w:val="31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eAg, positive/nega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:2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: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:121</w:t>
            </w:r>
          </w:p>
        </w:tc>
      </w:tr>
      <w:tr w:rsidR="009A7E23" w:rsidRPr="009A7E23" w:rsidTr="009A7E23">
        <w:trPr>
          <w:trHeight w:val="31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FP, µg/L, &gt;20: </w:t>
            </w:r>
            <w:r w:rsidRPr="009A7E2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4:1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: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:54</w:t>
            </w:r>
          </w:p>
        </w:tc>
      </w:tr>
      <w:tr w:rsidR="009A7E23" w:rsidRPr="009A7E23" w:rsidTr="009A7E23">
        <w:trPr>
          <w:trHeight w:val="31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ver cirrhosis, with/withou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9: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: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:48</w:t>
            </w:r>
          </w:p>
        </w:tc>
      </w:tr>
      <w:tr w:rsidR="009A7E23" w:rsidRPr="009A7E23" w:rsidTr="009A7E23">
        <w:trPr>
          <w:trHeight w:val="31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 tumor, multiple:</w:t>
            </w:r>
            <w:r w:rsidR="006559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lita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:2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: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:132</w:t>
            </w:r>
          </w:p>
        </w:tc>
      </w:tr>
      <w:tr w:rsidR="009A7E23" w:rsidRPr="009A7E23" w:rsidTr="009A7E23">
        <w:trPr>
          <w:trHeight w:val="31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size, cm,&gt;5: ≤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:1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: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:75</w:t>
            </w:r>
          </w:p>
        </w:tc>
      </w:tr>
      <w:tr w:rsidR="009A7E23" w:rsidRPr="009A7E23" w:rsidTr="009A7E23">
        <w:trPr>
          <w:trHeight w:val="31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mondson’s grade, III+IV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+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5: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: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1:32</w:t>
            </w:r>
          </w:p>
        </w:tc>
      </w:tr>
      <w:tr w:rsidR="009A7E23" w:rsidRPr="009A7E23" w:rsidTr="009A7E23">
        <w:trPr>
          <w:trHeight w:val="31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ological satellite, present/abse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7: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: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:97</w:t>
            </w:r>
          </w:p>
        </w:tc>
      </w:tr>
      <w:tr w:rsidR="009A7E23" w:rsidRPr="009A7E23" w:rsidTr="009A7E23">
        <w:trPr>
          <w:trHeight w:val="310"/>
        </w:trPr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crovascular invasion, present: abse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6:1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: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:105</w:t>
            </w:r>
          </w:p>
        </w:tc>
      </w:tr>
      <w:tr w:rsidR="009A7E23" w:rsidRPr="009A7E23" w:rsidTr="009A7E23">
        <w:trPr>
          <w:trHeight w:val="310"/>
        </w:trPr>
        <w:tc>
          <w:tcPr>
            <w:tcW w:w="41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M stage, II+III: I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:24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:27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:62</w:t>
            </w:r>
          </w:p>
        </w:tc>
      </w:tr>
      <w:tr w:rsidR="009A7E23" w:rsidRPr="009A7E23" w:rsidTr="009A7E23">
        <w:trPr>
          <w:trHeight w:val="320"/>
        </w:trPr>
        <w:tc>
          <w:tcPr>
            <w:tcW w:w="41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LC stage, B+C: 0+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:2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3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7E23" w:rsidRPr="009A7E23" w:rsidRDefault="009A7E23" w:rsidP="009A7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E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:47</w:t>
            </w:r>
          </w:p>
        </w:tc>
      </w:tr>
    </w:tbl>
    <w:p w:rsidR="009A7E23" w:rsidRDefault="009A7E23"/>
    <w:p w:rsidR="009A7E23" w:rsidRDefault="002719C7" w:rsidP="005B20B1">
      <w:pPr>
        <w:jc w:val="center"/>
      </w:pPr>
      <w:r w:rsidRPr="002719C7">
        <w:t xml:space="preserve">Abbreviations: </w:t>
      </w:r>
      <w:r w:rsidR="007A5B31" w:rsidRPr="007A5B31">
        <w:t>HCC, hepatocellular carcinoma; HBsAg, hepatitis B surface antigen; HBeAg, hepatitis B e antigen; AFP, alpha-fetoprotein; TNM, tumor-node-metastasis; BCLC, Barcelona Clinic Liver Cancer.</w:t>
      </w:r>
      <w:bookmarkStart w:id="0" w:name="_GoBack"/>
      <w:bookmarkEnd w:id="0"/>
    </w:p>
    <w:sectPr w:rsidR="009A7E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1042A" w:rsidRDefault="0091042A" w:rsidP="006559ED">
      <w:r>
        <w:separator/>
      </w:r>
    </w:p>
  </w:endnote>
  <w:endnote w:type="continuationSeparator" w:id="0">
    <w:p w:rsidR="0091042A" w:rsidRDefault="0091042A" w:rsidP="006559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1042A" w:rsidRDefault="0091042A" w:rsidP="006559ED">
      <w:r>
        <w:separator/>
      </w:r>
    </w:p>
  </w:footnote>
  <w:footnote w:type="continuationSeparator" w:id="0">
    <w:p w:rsidR="0091042A" w:rsidRDefault="0091042A" w:rsidP="006559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E23"/>
    <w:rsid w:val="001A2D45"/>
    <w:rsid w:val="002719C7"/>
    <w:rsid w:val="00421781"/>
    <w:rsid w:val="005B20B1"/>
    <w:rsid w:val="006559ED"/>
    <w:rsid w:val="007A5B31"/>
    <w:rsid w:val="0082339B"/>
    <w:rsid w:val="00825195"/>
    <w:rsid w:val="0091042A"/>
    <w:rsid w:val="009A7E23"/>
    <w:rsid w:val="00EA3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DD3B49A-83D8-43CA-BA14-934F13928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59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59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59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59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605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建</dc:creator>
  <cp:keywords/>
  <dc:description/>
  <cp:lastModifiedBy>余建</cp:lastModifiedBy>
  <cp:revision>6</cp:revision>
  <dcterms:created xsi:type="dcterms:W3CDTF">2017-11-27T09:15:00Z</dcterms:created>
  <dcterms:modified xsi:type="dcterms:W3CDTF">2018-03-07T12:17:00Z</dcterms:modified>
</cp:coreProperties>
</file>